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374" w:rsidRPr="0015707D" w:rsidRDefault="00697374" w:rsidP="00697374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728F3848" wp14:editId="7B6F0AD4">
            <wp:extent cx="7982864" cy="4691635"/>
            <wp:effectExtent l="7303" t="0" r="6667" b="6668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库氏条胸蚜蝇1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012092" cy="4708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292" w:rsidRDefault="00697374" w:rsidP="009554AF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5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bookmarkStart w:id="0" w:name="_Hlk81421085"/>
      <w:proofErr w:type="spellStart"/>
      <w:r w:rsidRPr="0015707D">
        <w:rPr>
          <w:rFonts w:cs="Times New Roman"/>
          <w:bCs/>
          <w:i/>
          <w:iCs/>
          <w:szCs w:val="24"/>
        </w:rPr>
        <w:t>Parhelophilus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kurentzovi</w:t>
      </w:r>
      <w:bookmarkEnd w:id="0"/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proofErr w:type="gramEnd"/>
      <w:r w:rsidRPr="00D04186">
        <w:rPr>
          <w:rFonts w:eastAsia="宋体" w:cs="Times New Roman"/>
          <w:bCs/>
          <w:szCs w:val="24"/>
        </w:rPr>
        <w:t xml:space="preserve"> </w:t>
      </w:r>
      <w:bookmarkStart w:id="1" w:name="_GoBack"/>
      <w:bookmarkEnd w:id="1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374"/>
    <w:rsid w:val="00297292"/>
    <w:rsid w:val="00697374"/>
    <w:rsid w:val="0095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554A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554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554A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554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1:00Z</dcterms:modified>
</cp:coreProperties>
</file>